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Additional file 2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List of known miRNAs in </w:t>
      </w:r>
      <w:r>
        <w:rPr>
          <w:rFonts w:cs="Times New Roman" w:ascii="Times New Roman" w:hAnsi="Times New Roman"/>
          <w:bCs/>
          <w:i/>
          <w:iCs/>
          <w:color w:val="000000"/>
          <w:kern w:val="0"/>
          <w:sz w:val="24"/>
          <w:szCs w:val="24"/>
        </w:rPr>
        <w:t>C. sinensis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roots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after removing these miRNAs with normalized read-count less than 10 TPM in the two miRNA libraries constructed from Mg-sufficient and -deficient roots. </w:t>
      </w:r>
    </w:p>
    <w:tbl>
      <w:tblPr>
        <w:tblW w:w="88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240"/>
        <w:gridCol w:w="720"/>
        <w:gridCol w:w="900"/>
        <w:gridCol w:w="720"/>
        <w:gridCol w:w="1080"/>
        <w:gridCol w:w="1260"/>
      </w:tblGrid>
      <w:tr>
        <w:trPr>
          <w:trHeight w:val="300" w:hRule="atLeast"/>
        </w:trPr>
        <w:tc>
          <w:tcPr>
            <w:tcW w:w="90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  <w:tc>
          <w:tcPr>
            <w:tcW w:w="324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62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ressed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ized read count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 change</w:t>
            </w:r>
          </w:p>
        </w:tc>
      </w:tr>
      <w:tr>
        <w:trPr>
          <w:trHeight w:val="495" w:hRule="atLeast"/>
        </w:trPr>
        <w:tc>
          <w:tcPr>
            <w:tcW w:w="9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-</w:t>
            </w:r>
          </w:p>
          <w:p>
            <w:pPr>
              <w:pStyle w:val="Normal"/>
              <w:widowControl/>
              <w:spacing w:lineRule="exact" w:line="240"/>
              <w:ind w:left="-42" w:right="-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icienc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-</w:t>
            </w:r>
          </w:p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iciency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41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p-regulated miRNA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宋体;SimSun"/>
                <w:b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10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TGAGAAGGGTGAT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.47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767751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0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GTGGAGTGGGAGTGTGAGTA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.8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65286737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4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GCAGAGTATTCGGTGA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.06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61036626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98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ATTCAAGATCGTCTC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23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7984637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87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AACAGTTTGGTGGACGACA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3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08161658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12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GCGGGGAAAGACTAATC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80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06348946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51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CAAAGGAAACAGA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58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5599748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14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CCAGACGTGATGAGCAGAT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60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1436144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85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GGGATGGCATTTG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53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47852696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91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CACGGTTATTTTTG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5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42532082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06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ACCTCTGGAGAAGAAGCCC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90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2993595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72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CGAGATGGGACGAG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02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96750007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13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AGATGGGAACAAAAC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87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95682625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33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AGCTCAGTTGGTAGG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53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9316092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52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ATCCTTGTGGAGACGATCT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00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1431809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07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GATTGATTGTTGG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.42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7385596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87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ATGTTAAAATTTTGTAGTG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13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5616562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13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TTCAATTGTGGAAGG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15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6540677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63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CACCTACGATGGCACAC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1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5931032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6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CTGGCTCCCTGTATGC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3203655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85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TTCGGGTTATGTTCGGATT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69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0984011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87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GGTGGCTGCGACTGTT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29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26440741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4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TGGAGAGGACACCGA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36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5036927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41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GTTGTCCGTCATGATCGTG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11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1879835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48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TGATGTAGCAGGGGAAAC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8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9210278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5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TAAATGTAGACAAAG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69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3711361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15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GTTTGATGGTATTTG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5.6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5879131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27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TTGTACACAAGCTG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.36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5634619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07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AAGTGTTCGGATCGCG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3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8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3.2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75152564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7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GCTCATAGATTGTCTGCTC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54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40390779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16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GGACAAGGCCAAGG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.01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7556689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73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AACACGACACGATTGAAGTT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39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6997733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78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GGTGGGTAGAGAGAGAAG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48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5121352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51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AATGGAAATTGGGATCAAT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09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149053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34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AGACGGAACTTACTAAG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8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6.18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9429559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55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ACTTTAGAATTAGAAATG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.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1542606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44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AGGAGAGATTGGCTATTAG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80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9472111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14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AGGCTTGTGACGATTTG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12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4306553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63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TAGGATTGTAACGG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74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220556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92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AAGAGGACATTGA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66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0265965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74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AGAGTGGGCAAAATG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56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7694175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09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CATGTGAGGGAAGAGT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90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2295602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91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GGGAGGGGGGGGCAAG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76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1101607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78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CGGAAGGAGAAGTC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85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1.82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080234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52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TGATCGGTGAATAATTATC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80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1646655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74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AAGGCATTTAGAAAGG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9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4332394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50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GAGAATGGACCGG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15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9663842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83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AGAGGAGGTGATGTGACAT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11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1294928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12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TCTTGGGATCGACACTC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98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4373348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9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CTGAACTGCCTGTAGG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56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1153607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21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CGACGACGACGACGACGA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17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0950174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70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AGTCGAAGATGGCTGAA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9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83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8746604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17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GATGATGTGGCATTGACCG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6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25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3799746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1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AGTGCGTTTGGAATTAAGG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31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8945452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82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TGGGCAAGGGCATTTG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5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3197145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43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AATACAAGGACTAAACGG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5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64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7352136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64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GAGATGAGAAATTATGGTA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21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969343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63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CAAGCAGAAAGAGGACAC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5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18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3735727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2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GAGAATGAAATTATGAA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49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4469505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54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AGAAGGTGATGTGAC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3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1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5473408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30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ATGAGGATGATAGCATTG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5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02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1469877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1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TCATCATCATCGTCGTCGT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16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1957377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50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GAGAGAGTAGATCGGGAG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6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8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3357394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17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GAAAAAGTAGAGATGGGC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9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7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520516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1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TGATGATTGAAATGA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8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72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6768709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10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ACGGAAGAACCCCAACT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8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98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2195263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15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ACTGTAGACTGTAGCGGA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96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.94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4926616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11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AGGGAGGTGGTGGATT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7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95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2592856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49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GTGGACTGTCATATATGGT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26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91331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48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GACCATCTTTGATTCGTTT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0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07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3183983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81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AACTGAGAGGCACAGG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6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23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0697816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54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AAGAAATTAGAGTG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3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03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011791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6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ATTGATTGTTGGATA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11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.35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303891**</w:t>
            </w:r>
          </w:p>
        </w:tc>
      </w:tr>
      <w:tr>
        <w:trPr>
          <w:trHeight w:val="285" w:hRule="atLeast"/>
        </w:trPr>
        <w:tc>
          <w:tcPr>
            <w:tcW w:w="4140" w:type="dxa"/>
            <w:gridSpan w:val="2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own-regulated miRNA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宋体;SimSun"/>
                <w:b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23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TTAGTGGAGTATGGAC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6.9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5.16338954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71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GACCTGCACGGGCCAC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9.5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4.54796795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22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AAAGATCATTGGTGA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12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3.23073355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17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CATGGACAGAAGAGCA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.43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.99147701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8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TTCTGAAGAACTGGC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75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.80878923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62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GGATTTAACGGACGT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88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.2252107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15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GTGTGAGCAATTGGAG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86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.0315773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21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AGGGACGAAAGTTG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60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1.91465055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71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AATATGTATGCACGGAGA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41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1.4724825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22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TCTCACTTGAGCGTCGGA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90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80601794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79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GAACACTAGTGGC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75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71043632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6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GCAAACAGGATCGTT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42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59100808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59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ACAGCGACATCAAGAATAT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.8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59002795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15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GGTTGTGGACACG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95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44661802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82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AGGACTTAGGGATGGT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31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37859829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66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TCGGAATTATTGACA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98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22659289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2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CTTCCGTGGACATAGG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19869057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69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TCTCGCATCGATGAAGAACG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9.3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18687598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28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TTTGAAGGTGTTGGCT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33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14705232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6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CAGTCTCCTTGGCTAA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03157715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50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CGGATCGGATACGGATT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4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9.98659581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43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ATGCTTCATCTCGGACA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8.6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9.31063262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70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CATGAACTGAACGAAAGAC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27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.18079862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9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GTGAGTAGAGTAGACACC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6.8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59506455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66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TTTCAGGAAGAATTG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42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80175998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24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CTGAATGAACATAAGG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06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67041637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TAATTCTGGAAAATAACGG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86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58302159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4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GAGCCACTTGAAGATGAA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58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54628801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14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AGGCCTAGAAATGTCATA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44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46988167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64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GCAATTGTTGGTTAT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39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39188682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6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TTTAGATGGCTTT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28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08070339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02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GACGAGAGAAACTG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06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99278869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63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ATGTTTGTGTTTTCGTCT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55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86324616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64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TAAGTAGATGATGAGAAT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9.7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6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65188858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9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TGGGGATGACGTCAA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16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44692358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19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AGAAAGAGAGATTGTTGGG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23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36879795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76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TGAGGAATAGACTG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.2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6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2325951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04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TGGGCATATTTCTTT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3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19771615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8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GCTGAAACGACGGAAC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25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15336519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24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GGCTAGAGTACAAACCC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00156712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8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TGTAGAAGAGGT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90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69704327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83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GGATGAGAAAATGGT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.51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5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64425025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61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TCGGTTTGGTTCGGTTCGG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3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06995485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8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ACGGATGGCAAAGACAG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2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78538232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4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GGGTGCTTGATGATG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17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2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77151631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19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GAAAAGGAAAAGAC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44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61190068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41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GAGGATTGTAAGTTACG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26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06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49961451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9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GATTGATGGATTGGATTGG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10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0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27767894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03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GGTTCGGTTCGGTTCGGG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99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1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75935585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02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AGATTAAGGACATT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34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0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29912898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84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ACTTTGCAGGTTGGGCA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49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8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21361107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2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GGAGACAGTAGGTGAA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67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65860955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1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AGGATGATAAGTTGGA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84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4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64980601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1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GTGGACGGCTGAAGG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36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7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62480064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03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GGCGTGATGTGGC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79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9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44204643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07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AGGCCACCGTGCCGGCGAC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96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72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43338231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4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TGATTCTGGAAATAAACGG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00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72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38455309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98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GACTTTGTGAAATGAC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64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20484606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71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TATTAATTAATTGAGTGGA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23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4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12091453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69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AAATGAGAACTTTGA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5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0.7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8.8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4443257**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05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TCCCCACAGACGGCGC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7.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4.57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3608069**</w:t>
            </w:r>
          </w:p>
        </w:tc>
      </w:tr>
      <w:tr>
        <w:trPr>
          <w:trHeight w:val="285" w:hRule="atLeast"/>
        </w:trPr>
        <w:tc>
          <w:tcPr>
            <w:tcW w:w="4140" w:type="dxa"/>
            <w:gridSpan w:val="2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Equally expressed miRNA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宋体;SimSun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宋体;SimSun" w:ascii="Times New Roman" w:hAnsi="Times New Roman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7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GCCGTTGGGGAGAGT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.47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.91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443907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12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GAAAGAGAGAAGAG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04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07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66705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9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GCGACATGAGATCACA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35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9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880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6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GGGACTGACTGGGAAC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7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7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8.9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9.19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46397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05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GTGGACGTAGGCA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99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.25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91357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04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AGACGGAAGTGGA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08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60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336691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9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CAAGAAAGCTGTGGGA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4.1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2.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436032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1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CAGGGGAGATGGGACC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8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3.8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28941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99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CACGATCATGACGGAC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69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.36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85615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0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GGGAACAGGCAGAGCA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9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8.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0.75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731392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4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GTGGTATCAGAGCTAA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.25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65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583724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99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GGCGGAGGAGGAGG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85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38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270493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81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TGATTTTTATAGCTTT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0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07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631015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1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GGTGATGAGGAGGAGTG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44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15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474593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85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ATGAGGAGGAGTGGGGT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5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13791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56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GAGGAGAAGGCTGCA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47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7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44867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95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ACAGAACATGGCATTG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.99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96377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83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TGTGCTGGGAGGAGAGAG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05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04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27541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18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AAAATTGAATCGAGAT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07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53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33277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38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CGGCTGTCGGCGGAC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1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.2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523057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7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TCTTGATGATGCTGC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9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6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43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22.09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682478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44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GGAGGCGTAGACGTAGGCA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6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.07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664648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5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ACGGAAGATAGAGAGCA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82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28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45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03.4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223354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3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CAATGAGAGAGAGCACA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6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7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8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8.19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931354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7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GATATTGGTTCGGCTCAT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3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3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58.57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55171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35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GGGAGTGTCGAGTGGGAGT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7.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7.5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002493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43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TAATGAGACGGAGAGGAG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84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18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727555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07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ACGTCGGGTTCAC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8.26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58057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373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CTTGATTTTAGATGCATG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0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.452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637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591982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146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TGGCACAATAAATACTTAATC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079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30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841507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565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TGTTGGAAGATTGTCGGA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430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710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393534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1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TGCCGACTCATTCATT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63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02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90604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13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AACAAAGAAGAAGAAGAAG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6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5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4170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9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GCAGGGAGATAGTGAC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0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6.4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6.44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656457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54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ACTGCGGAGTAGAAGTT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90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46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842701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41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GAATGATGCGGGAGAT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41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623302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8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GGGAGGCTTGGCAAGA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3.4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2.87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739353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8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TGGGCTCTGCAAGAAT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19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15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814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53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AAAACGGGATGGCGAG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.20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.5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244267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94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GTGGGAGTGGGAGTAGGTT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1.1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9.49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90849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88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AGAAGTGAGAGAAGT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69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41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072701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11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ACGATATGGGTGGTTCGGA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94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0619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12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GGAAGGTTTTGTGGACA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10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13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788673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7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TGGAAGTAGAACGAC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8.2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0.24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969862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51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GGATAGGTGTAAAACAATA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6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79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940191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24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TTATGAGAAGTATGAGC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34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59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462448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95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TTTCTGCAACATGATT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8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234227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77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GAATGTGAGTAGAGTAAGC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6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05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17149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3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TGTTATGGATGGCTGA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55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42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538053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85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AAAGTAGAAGAGATTG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83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.75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502992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16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ATAGAGTGGAGTA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.5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5.15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21644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31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GCATCGGGGGCGCAAC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8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71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022393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5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GATTGAAGGGAGCTC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77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.41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72113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1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GTGGAGTGGGAGTGGGAGT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1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4.33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29812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95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ATAAAGATGAGAGAAA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2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74.14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89319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00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CTGGTAACAAATGGGAGT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7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86366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6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GACCAGGCTTCATCCCC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.54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37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513047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23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GTTGTTTTGGAATTACT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.12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.17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240355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070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TAGTAGGTCAGAGACGT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45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173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803787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12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ATCTAGAGATCGTGT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79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.48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40929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3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AAAGATTGTAAGTGTTGGG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1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2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240315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6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GACCAGGCTTCATTCCC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24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02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917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863.91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040063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5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GGGGTATTTGGATGGA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95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38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597805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26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GAATAGGTCAGGCAAT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07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71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272083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76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AACCTTAGATCTGGATC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57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82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63216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77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AGGATATGGTTTTGAT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4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6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9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9.01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908378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7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ATGGAAGATGATGGT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22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03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51045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5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GGTGGAAGCAATTGTG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.4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2.88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698485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15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CCTGGCTCTGATAC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89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80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62111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4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TCGGATGAAGATTGTT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.06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62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49106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81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GCAGGACGGTGGTCATG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9.7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9.31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46583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53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TAGACAACAGTAGAAT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36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81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002263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36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AGATCGGCAGCGGAAGAAG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44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03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762225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6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CTTGGTGCAGGTCGGG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0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8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78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73.16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55446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86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GTTTGTGGCTGTATCATTA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66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.10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29098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62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ATTGGGCTAGCGAATTGG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04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96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90803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12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GACTCCCAGATTACTGACA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6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7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494392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44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ACTCTCTCCCTCAACG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4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1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54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24.55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33356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9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GAAATGAATATGAAGAC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81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66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27164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6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GGAGAAATTATGAGCGTCA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82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22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87617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40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TTGTACTAGAGAACCGGTG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66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58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265535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86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TCTTGAGGCAAGAAGCT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2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56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981331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6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GATGGTGGGACAACTTGC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5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610843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66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GACATAGAGACATTTA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.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8.49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52875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30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GTTGTAGTATAGTG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4.0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7.36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249687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49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CTAGGAGAAACAGATATGG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68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06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65146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52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CACGATCCTGTTGGACT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40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48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813514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812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TAGTGAATTGATGGGTGA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5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134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225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40707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5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CAGCCTCTGGTCGATG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9.1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.66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95992133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93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CTTCTGAGAAGGGTTCG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03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0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88845864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62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GTCGCAGGAGAGATGGTGCC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14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.07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8220738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2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GTCGCAGGAGAGATGGT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.5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.67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6684201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37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CTGTATACTAGGGAAGGC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0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0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613658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63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TGTTGAAGATGGCTGAAT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.25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90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321727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93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AGAGAGAGAGAAGCACGAG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84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28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1235202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6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AGCTGCCAGCATGATCT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30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7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29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89.04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0625775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91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GCTCGAAGACGATCAGA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6.8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.14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5177511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14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GTTTATGTGCGGCAGGC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2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4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4980601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75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GACCGTTAGTTGACCGTGT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37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4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307833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39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ATGGCAGAACTAAGAAGAA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46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89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9122855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03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TGACAGAAGATCTTCAAAAA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63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40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8611883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7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TTCCCACACCTCCCATCC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84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45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2420104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82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CTGCGAGTCGGGT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.62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26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2338241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63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CCTATGCCACCCATTCC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2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8.46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103207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78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CTTAACTGACGGTAGG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.9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.48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0773178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05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TTCCTGGGCAGCAACAC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7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4.88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7049011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7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GAGATGTGGAGGAACA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0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75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186859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6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CCAAGGATGACTTGCC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8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60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1567114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28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GCATGTAAGATTCTTG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9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72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9986651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9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ATGCTATCCCTTTGGA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2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3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3863052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76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TGGATGAGGAAGAGGA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9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40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2995463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6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GGTGGTGACGGGTGA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.3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21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202088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9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TTGAGTGCAGCGTTGA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4.5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0.59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9928747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2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AGATGAAGATGTTGAT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76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.22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917831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08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CCTATGCCACCCATTC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53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.12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8503538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11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GATGGAACAATGTAGGCAA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9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9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72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0.84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8313903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7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ACCTTAGCTCAGTTG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03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6337938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4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GAGACTAAAGATGG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25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90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4714672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4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TGACGGAAGGGCA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7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9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5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4.68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4033427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52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AAATGTGGATTCATGAC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.11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8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3045081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04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ATAGTTGGACTTTGGCC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4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6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285392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26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TGAGAGATTGGGT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87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93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953995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6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TGATGTGTGGATGATGGTT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67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11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8841384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02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CTGAGAATTGAAGAGAGTG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24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90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7690875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44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CTTGTAGATCTAGTAGAA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.4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77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6927287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95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GACAGAGAAATCACGGT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08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67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56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691.27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6713125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5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TGCATGTTGATACGGAT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22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15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6702208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65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ACAAGGAAGATTGAGG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98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63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637136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37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AGGGTTTGAAGAATTTGG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82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.56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56803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94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GAGAGAGAGAGAGAGAGC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.30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81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375418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71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GAGCTTCAGAAGAACTTTG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3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3454065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073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TTGGTGGACGGTAAATATATTT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928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865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1821424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4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GAATGTAAGTATGGAATGG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59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89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0803407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0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GATTCACGCACAAACTC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25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77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0389315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4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TCACTGATGATCGGAGGAC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03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94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54922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01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AGGTGGACGGTTGTAAAT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.87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49141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GCCGAATCAATATCACT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6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3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4.1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3.64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8295414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19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TAACTCGACGGATC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0.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0.59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8268447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72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AATGGTAGAGAGAAAGTG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02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74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28609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6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ATAAACCTCTGCATCC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75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27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133902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5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ACGACAGATAACGAAG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37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32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6389927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6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GTGGTAGAGCATTTGACTG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83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37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6364488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13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CTGGCTCTGATAC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.76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.82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6303001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5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CAGAAGAGAGTGAGCA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06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39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99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48.11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955373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12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GACAGAGAAATCACGGTC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7.7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8.16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795438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39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AATAAGGGACACAGAGA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96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18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76097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29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ACAGGAGATGATTCAT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23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58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73094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65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GAGTGAGAGATTGGGT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60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84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695717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51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TGTAGAGCAAAATGAAGGT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46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92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461663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65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TAGAGACTGATGAAGAAGG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2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9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41096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74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AACAGGAAACAACATTT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7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7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41096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3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GAATTACAGAGGATGATGA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84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41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331493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1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GAGCATTAGGATGGAC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2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01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09968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51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TTTTTGCGTGCAATGATC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63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18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830001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6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AGAAGCAGGGCACGTG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9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1.1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2.87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762854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62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TTTGTAAAATGTAG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03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37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61008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7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TCCCTCGAAGGCTTCC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7.3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4.38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662283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71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TGATGAAAATAGACGTC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.1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01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61982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49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CCAAATTGTTAGACGATGT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28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78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51878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14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TTTGTAGAAGAGTTTGTGG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.88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.77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407306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71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GAGACACAAACACAGACAC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0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76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1817427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14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ACGGATCGATGACGTGGC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94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98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1524328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94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GATTTAGTAGACGACGTTA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76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6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1339019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40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ACACGAACACGACCCGATGA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98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38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0871851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9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TTCACGTCGGGTTCAC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1.0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5.98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0734524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19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ATGAATGGCTAGGATTT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820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7696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017569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* and ** indicate a significant difference at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&lt; 0.05 and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&lt; 0.01, respective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588" w:right="1588" w:gutter="0" w:header="0" w:top="1361" w:footer="992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1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">
    <w:name w:val=" Char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5T11:11:00Z</dcterms:created>
  <dc:creator>陈立松</dc:creator>
  <dc:description/>
  <cp:keywords/>
  <dc:language>en-US</dc:language>
  <cp:lastModifiedBy>陈立松</cp:lastModifiedBy>
  <dcterms:modified xsi:type="dcterms:W3CDTF">2016-06-05T11:11:00Z</dcterms:modified>
  <cp:revision>2</cp:revision>
  <dc:subject/>
  <dc:title>Table S4 | List of known miRNAs in Citrus sinensis leaves after removing these miRNAs with normalized read-count less than 10 TPM in the two miRNA libraries constructed from Mg-sufficient and -deficient Roots</dc:title>
</cp:coreProperties>
</file>